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3CA3A" w14:textId="5E0B47D9" w:rsidR="00F27256" w:rsidRPr="00F27256" w:rsidRDefault="00C21F45" w:rsidP="00F2725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21F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220EB3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C21F45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1.</w:t>
      </w:r>
      <w:r w:rsidRPr="00C21F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0EB3">
        <w:rPr>
          <w:rFonts w:ascii="Times New Roman" w:hAnsi="Times New Roman" w:cs="Times New Roman"/>
          <w:sz w:val="24"/>
          <w:szCs w:val="24"/>
          <w:lang w:val="en-US"/>
        </w:rPr>
        <w:t xml:space="preserve">Independent samples t-tests assessing mean differences </w:t>
      </w:r>
      <w:r w:rsidR="00EC18E1">
        <w:rPr>
          <w:rFonts w:ascii="Times New Roman" w:hAnsi="Times New Roman" w:cs="Times New Roman"/>
          <w:sz w:val="24"/>
          <w:szCs w:val="24"/>
          <w:lang w:val="en-US"/>
        </w:rPr>
        <w:t>across</w:t>
      </w:r>
      <w:r w:rsidRPr="00C21F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325D">
        <w:rPr>
          <w:rFonts w:ascii="Times New Roman" w:hAnsi="Times New Roman" w:cs="Times New Roman"/>
          <w:sz w:val="24"/>
          <w:szCs w:val="24"/>
          <w:lang w:val="en-US"/>
        </w:rPr>
        <w:t>history of s</w:t>
      </w:r>
      <w:r w:rsidRPr="00C21F45">
        <w:rPr>
          <w:rFonts w:ascii="Times New Roman" w:hAnsi="Times New Roman" w:cs="Times New Roman"/>
          <w:sz w:val="24"/>
          <w:szCs w:val="24"/>
          <w:lang w:val="en-US"/>
        </w:rPr>
        <w:t xml:space="preserve">uicidal </w:t>
      </w:r>
      <w:r w:rsidR="00CB325D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C21F45">
        <w:rPr>
          <w:rFonts w:ascii="Times New Roman" w:hAnsi="Times New Roman" w:cs="Times New Roman"/>
          <w:sz w:val="24"/>
          <w:szCs w:val="24"/>
          <w:lang w:val="en-US"/>
        </w:rPr>
        <w:t>deation</w:t>
      </w:r>
      <w:r w:rsidR="00220EB3">
        <w:rPr>
          <w:rFonts w:ascii="Times New Roman" w:hAnsi="Times New Roman" w:cs="Times New Roman"/>
          <w:sz w:val="24"/>
          <w:szCs w:val="24"/>
          <w:lang w:val="en-US"/>
        </w:rPr>
        <w:t xml:space="preserve"> categories</w:t>
      </w:r>
      <w:r w:rsidRPr="00C21F4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20EB3">
        <w:rPr>
          <w:rFonts w:ascii="Times New Roman" w:hAnsi="Times New Roman" w:cs="Times New Roman"/>
          <w:sz w:val="24"/>
          <w:szCs w:val="24"/>
          <w:lang w:val="en-US"/>
        </w:rPr>
        <w:t xml:space="preserve">i.e., </w:t>
      </w:r>
      <w:r w:rsidR="00CB325D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C21F45">
        <w:rPr>
          <w:rFonts w:ascii="Times New Roman" w:hAnsi="Times New Roman" w:cs="Times New Roman"/>
          <w:sz w:val="24"/>
          <w:szCs w:val="24"/>
          <w:lang w:val="en-US"/>
        </w:rPr>
        <w:t xml:space="preserve">o suicidal ideation </w:t>
      </w:r>
      <w:r w:rsidR="00220EB3">
        <w:rPr>
          <w:rFonts w:ascii="Times New Roman" w:hAnsi="Times New Roman" w:cs="Times New Roman"/>
          <w:sz w:val="24"/>
          <w:szCs w:val="24"/>
          <w:lang w:val="en-US"/>
        </w:rPr>
        <w:t>vs.</w:t>
      </w:r>
      <w:r w:rsidRPr="00C21F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325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21F45">
        <w:rPr>
          <w:rFonts w:ascii="Times New Roman" w:hAnsi="Times New Roman" w:cs="Times New Roman"/>
          <w:sz w:val="24"/>
          <w:szCs w:val="24"/>
          <w:lang w:val="en-US"/>
        </w:rPr>
        <w:t xml:space="preserve">uicidal ideation) </w:t>
      </w:r>
      <w:r w:rsidR="00220EB3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EC18E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20EB3">
        <w:rPr>
          <w:rFonts w:ascii="Times New Roman" w:hAnsi="Times New Roman" w:cs="Times New Roman"/>
          <w:sz w:val="24"/>
          <w:szCs w:val="24"/>
          <w:lang w:val="en-US"/>
        </w:rPr>
        <w:t>continuo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1F45">
        <w:rPr>
          <w:rFonts w:ascii="Times New Roman" w:hAnsi="Times New Roman" w:cs="Times New Roman"/>
          <w:sz w:val="24"/>
          <w:szCs w:val="24"/>
          <w:lang w:val="en-US"/>
        </w:rPr>
        <w:t>variable</w:t>
      </w:r>
      <w:r w:rsidR="00F728B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21F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0EB3">
        <w:rPr>
          <w:rFonts w:ascii="Times New Roman" w:hAnsi="Times New Roman" w:cs="Times New Roman"/>
          <w:sz w:val="24"/>
          <w:szCs w:val="24"/>
          <w:lang w:val="en-US"/>
        </w:rPr>
        <w:t>under investigation.</w:t>
      </w:r>
      <w:r w:rsidR="00F27256">
        <w:rPr>
          <w:rFonts w:ascii="Times New Roman" w:hAnsi="Times New Roman" w:cs="Times New Roman"/>
          <w:sz w:val="24"/>
          <w:szCs w:val="24"/>
          <w:lang w:val="en-US"/>
        </w:rPr>
        <w:t xml:space="preserve"> Notes: </w:t>
      </w:r>
      <w:r w:rsidR="00F2725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F27256">
        <w:rPr>
          <w:rFonts w:ascii="Times New Roman" w:hAnsi="Times New Roman" w:cs="Times New Roman"/>
          <w:sz w:val="24"/>
          <w:szCs w:val="24"/>
          <w:lang w:val="en-US"/>
        </w:rPr>
        <w:t>Yuen’s t-test</w:t>
      </w:r>
      <w:r w:rsidR="00D23954">
        <w:rPr>
          <w:rFonts w:ascii="Times New Roman" w:hAnsi="Times New Roman" w:cs="Times New Roman"/>
          <w:sz w:val="24"/>
          <w:szCs w:val="24"/>
          <w:lang w:val="en-US"/>
        </w:rPr>
        <w:t xml:space="preserve">, also known as </w:t>
      </w:r>
      <w:r w:rsidR="00D23954" w:rsidRPr="00D23954">
        <w:rPr>
          <w:rFonts w:ascii="Times New Roman" w:hAnsi="Times New Roman" w:cs="Times New Roman"/>
          <w:sz w:val="24"/>
          <w:szCs w:val="24"/>
          <w:lang w:val="en-US"/>
        </w:rPr>
        <w:t>20 percent trimmed means test</w:t>
      </w:r>
      <w:r w:rsidR="00D2395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27256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D23954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F27256">
        <w:rPr>
          <w:rFonts w:ascii="Times New Roman" w:hAnsi="Times New Roman" w:cs="Times New Roman"/>
          <w:sz w:val="24"/>
          <w:szCs w:val="24"/>
          <w:lang w:val="en-US"/>
        </w:rPr>
        <w:t xml:space="preserve"> implemented to compensate for non-normality and inequality of variances. </w:t>
      </w:r>
    </w:p>
    <w:p w14:paraId="292EB42F" w14:textId="43F21765" w:rsidR="00AF2208" w:rsidRPr="00F27256" w:rsidRDefault="00AF2208" w:rsidP="00F728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1031B75C" w14:textId="77777777" w:rsidR="00AF2208" w:rsidRDefault="00AF220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4018" w:type="pct"/>
        <w:tblLook w:val="04A0" w:firstRow="1" w:lastRow="0" w:firstColumn="1" w:lastColumn="0" w:noHBand="0" w:noVBand="1"/>
      </w:tblPr>
      <w:tblGrid>
        <w:gridCol w:w="1591"/>
        <w:gridCol w:w="1414"/>
        <w:gridCol w:w="1413"/>
        <w:gridCol w:w="1413"/>
        <w:gridCol w:w="1411"/>
        <w:gridCol w:w="1411"/>
        <w:gridCol w:w="1411"/>
        <w:gridCol w:w="1409"/>
      </w:tblGrid>
      <w:tr w:rsidR="00220EB3" w:rsidRPr="00C21F45" w14:paraId="048B0287" w14:textId="7F182BE6" w:rsidTr="00220EB3">
        <w:tc>
          <w:tcPr>
            <w:tcW w:w="1309" w:type="pct"/>
            <w:gridSpan w:val="2"/>
            <w:vAlign w:val="center"/>
          </w:tcPr>
          <w:p w14:paraId="199922F7" w14:textId="77777777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vAlign w:val="center"/>
          </w:tcPr>
          <w:p w14:paraId="22DF1BDA" w14:textId="49628261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16" w:type="pct"/>
            <w:vAlign w:val="center"/>
          </w:tcPr>
          <w:p w14:paraId="643C3490" w14:textId="5308C6F6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615" w:type="pct"/>
            <w:vAlign w:val="center"/>
          </w:tcPr>
          <w:p w14:paraId="74B96541" w14:textId="47002A27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615" w:type="pct"/>
            <w:vAlign w:val="center"/>
          </w:tcPr>
          <w:p w14:paraId="076E72DE" w14:textId="65DA4D06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615" w:type="pct"/>
            <w:vAlign w:val="center"/>
          </w:tcPr>
          <w:p w14:paraId="333952B1" w14:textId="6FFD1DA1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615" w:type="pct"/>
            <w:vAlign w:val="center"/>
          </w:tcPr>
          <w:p w14:paraId="392611F0" w14:textId="5C66A50B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220EB3" w:rsidRPr="00C21F45" w14:paraId="598529DB" w14:textId="3B190143" w:rsidTr="00220EB3">
        <w:tc>
          <w:tcPr>
            <w:tcW w:w="693" w:type="pct"/>
            <w:vMerge w:val="restart"/>
            <w:vAlign w:val="center"/>
          </w:tcPr>
          <w:p w14:paraId="63EC9C74" w14:textId="0D465E2D" w:rsidR="00220EB3" w:rsidRPr="00F27256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D7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616" w:type="pct"/>
            <w:vAlign w:val="center"/>
          </w:tcPr>
          <w:p w14:paraId="073AFCD0" w14:textId="4C43C462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uicidal ideation</w:t>
            </w:r>
          </w:p>
        </w:tc>
        <w:tc>
          <w:tcPr>
            <w:tcW w:w="616" w:type="pct"/>
            <w:vAlign w:val="center"/>
          </w:tcPr>
          <w:p w14:paraId="7D0175E6" w14:textId="72D36DB6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3</w:t>
            </w:r>
          </w:p>
        </w:tc>
        <w:tc>
          <w:tcPr>
            <w:tcW w:w="616" w:type="pct"/>
            <w:vAlign w:val="center"/>
          </w:tcPr>
          <w:p w14:paraId="3C14FD8E" w14:textId="2FA5656B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63</w:t>
            </w:r>
          </w:p>
        </w:tc>
        <w:tc>
          <w:tcPr>
            <w:tcW w:w="615" w:type="pct"/>
            <w:vAlign w:val="center"/>
          </w:tcPr>
          <w:p w14:paraId="0C4FF3F3" w14:textId="4790CC7F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0.33</w:t>
            </w:r>
          </w:p>
        </w:tc>
        <w:tc>
          <w:tcPr>
            <w:tcW w:w="615" w:type="pct"/>
            <w:vMerge w:val="restart"/>
            <w:vAlign w:val="center"/>
          </w:tcPr>
          <w:p w14:paraId="724E7011" w14:textId="51DE28CB" w:rsidR="00220EB3" w:rsidRPr="00F27256" w:rsidRDefault="00D23954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975</w:t>
            </w:r>
            <w:r w:rsidR="00F27256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5" w:type="pct"/>
            <w:vMerge w:val="restart"/>
            <w:vAlign w:val="center"/>
          </w:tcPr>
          <w:p w14:paraId="462E1E42" w14:textId="3B6A6E5F" w:rsidR="00220EB3" w:rsidRPr="004C3B61" w:rsidRDefault="00D23954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7.68</w:t>
            </w:r>
            <w:r w:rsidR="004C3B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15" w:type="pct"/>
            <w:vMerge w:val="restart"/>
            <w:vAlign w:val="center"/>
          </w:tcPr>
          <w:p w14:paraId="724B9AF9" w14:textId="1FEC7B23" w:rsidR="00220EB3" w:rsidRPr="004C3B61" w:rsidRDefault="00D23954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3</w:t>
            </w:r>
            <w:r w:rsidR="004C3B61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</w:p>
        </w:tc>
      </w:tr>
      <w:tr w:rsidR="00220EB3" w:rsidRPr="00C21F45" w14:paraId="58153120" w14:textId="7353769D" w:rsidTr="00220EB3">
        <w:tc>
          <w:tcPr>
            <w:tcW w:w="693" w:type="pct"/>
            <w:vMerge/>
            <w:vAlign w:val="center"/>
          </w:tcPr>
          <w:p w14:paraId="69580441" w14:textId="77777777" w:rsidR="00220EB3" w:rsidRPr="008D7268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vAlign w:val="center"/>
          </w:tcPr>
          <w:p w14:paraId="70A81B1C" w14:textId="14399F5E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cidal ideation</w:t>
            </w:r>
          </w:p>
        </w:tc>
        <w:tc>
          <w:tcPr>
            <w:tcW w:w="616" w:type="pct"/>
            <w:vAlign w:val="center"/>
          </w:tcPr>
          <w:p w14:paraId="7C24F7C8" w14:textId="5207403D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7</w:t>
            </w:r>
          </w:p>
        </w:tc>
        <w:tc>
          <w:tcPr>
            <w:tcW w:w="616" w:type="pct"/>
            <w:vAlign w:val="center"/>
          </w:tcPr>
          <w:p w14:paraId="3142A22D" w14:textId="5D2B181D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0</w:t>
            </w:r>
          </w:p>
        </w:tc>
        <w:tc>
          <w:tcPr>
            <w:tcW w:w="615" w:type="pct"/>
            <w:vAlign w:val="center"/>
          </w:tcPr>
          <w:p w14:paraId="64546F30" w14:textId="526BE086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7.71</w:t>
            </w:r>
          </w:p>
        </w:tc>
        <w:tc>
          <w:tcPr>
            <w:tcW w:w="615" w:type="pct"/>
            <w:vMerge/>
            <w:vAlign w:val="center"/>
          </w:tcPr>
          <w:p w14:paraId="163A7249" w14:textId="77777777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Merge/>
            <w:vAlign w:val="center"/>
          </w:tcPr>
          <w:p w14:paraId="5B3F18EF" w14:textId="77777777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Merge/>
            <w:vAlign w:val="center"/>
          </w:tcPr>
          <w:p w14:paraId="1EAC6E6E" w14:textId="77777777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0EB3" w:rsidRPr="00C21F45" w14:paraId="6BFC1ABD" w14:textId="162A9C6F" w:rsidTr="00220EB3">
        <w:tc>
          <w:tcPr>
            <w:tcW w:w="693" w:type="pct"/>
            <w:vMerge w:val="restart"/>
            <w:vAlign w:val="center"/>
          </w:tcPr>
          <w:p w14:paraId="21E4F496" w14:textId="77777777" w:rsidR="00220EB3" w:rsidRPr="008D7268" w:rsidRDefault="00220EB3" w:rsidP="008D7268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7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core RFQc</w:t>
            </w:r>
          </w:p>
          <w:p w14:paraId="64A3A9DF" w14:textId="15FCE4DF" w:rsidR="00220EB3" w:rsidRPr="008D7268" w:rsidRDefault="00220EB3" w:rsidP="008D72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vAlign w:val="center"/>
          </w:tcPr>
          <w:p w14:paraId="75B8BEC1" w14:textId="6888E1A2" w:rsidR="00220EB3" w:rsidRPr="00C21F45" w:rsidRDefault="00220EB3" w:rsidP="008D72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uicidal ideation</w:t>
            </w:r>
          </w:p>
        </w:tc>
        <w:tc>
          <w:tcPr>
            <w:tcW w:w="616" w:type="pct"/>
            <w:vAlign w:val="center"/>
          </w:tcPr>
          <w:p w14:paraId="4B7ADDC9" w14:textId="49128F5B" w:rsidR="00220EB3" w:rsidRPr="00C21F45" w:rsidRDefault="00220EB3" w:rsidP="008D72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3</w:t>
            </w:r>
          </w:p>
        </w:tc>
        <w:tc>
          <w:tcPr>
            <w:tcW w:w="616" w:type="pct"/>
            <w:vAlign w:val="center"/>
          </w:tcPr>
          <w:p w14:paraId="439B429C" w14:textId="452D3EF2" w:rsidR="00220EB3" w:rsidRPr="00C21F45" w:rsidRDefault="00220EB3" w:rsidP="008D72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7</w:t>
            </w:r>
          </w:p>
        </w:tc>
        <w:tc>
          <w:tcPr>
            <w:tcW w:w="615" w:type="pct"/>
            <w:vAlign w:val="center"/>
          </w:tcPr>
          <w:p w14:paraId="3657254D" w14:textId="46A0AED0" w:rsidR="00220EB3" w:rsidRPr="00C21F45" w:rsidRDefault="00220EB3" w:rsidP="008D72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54</w:t>
            </w:r>
          </w:p>
        </w:tc>
        <w:tc>
          <w:tcPr>
            <w:tcW w:w="615" w:type="pct"/>
            <w:vMerge w:val="restart"/>
            <w:vAlign w:val="center"/>
          </w:tcPr>
          <w:p w14:paraId="483ED184" w14:textId="7577C302" w:rsidR="00220EB3" w:rsidRPr="00C21F45" w:rsidRDefault="00220EB3" w:rsidP="008D72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47</w:t>
            </w:r>
          </w:p>
        </w:tc>
        <w:tc>
          <w:tcPr>
            <w:tcW w:w="615" w:type="pct"/>
            <w:vMerge w:val="restart"/>
            <w:vAlign w:val="center"/>
          </w:tcPr>
          <w:p w14:paraId="2CF886ED" w14:textId="6282B9D8" w:rsidR="00220EB3" w:rsidRPr="00C21F45" w:rsidRDefault="00220EB3" w:rsidP="008D72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20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48</w:t>
            </w:r>
          </w:p>
        </w:tc>
        <w:tc>
          <w:tcPr>
            <w:tcW w:w="615" w:type="pct"/>
            <w:vMerge w:val="restart"/>
            <w:vAlign w:val="center"/>
          </w:tcPr>
          <w:p w14:paraId="555D00FF" w14:textId="218CCFD8" w:rsidR="00220EB3" w:rsidRPr="00C21F45" w:rsidRDefault="00220EB3" w:rsidP="008D72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20EB3" w:rsidRPr="00C21F45" w14:paraId="7F0E4BD6" w14:textId="0FA78BEF" w:rsidTr="00220EB3">
        <w:tc>
          <w:tcPr>
            <w:tcW w:w="693" w:type="pct"/>
            <w:vMerge/>
            <w:vAlign w:val="center"/>
          </w:tcPr>
          <w:p w14:paraId="5E6242CC" w14:textId="77777777" w:rsidR="00220EB3" w:rsidRPr="008D7268" w:rsidRDefault="00220EB3" w:rsidP="008D72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16" w:type="pct"/>
            <w:vAlign w:val="center"/>
          </w:tcPr>
          <w:p w14:paraId="7AA97A8D" w14:textId="6644F2F8" w:rsidR="00220EB3" w:rsidRPr="00C21F45" w:rsidRDefault="00220EB3" w:rsidP="008D72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cidal ideation</w:t>
            </w:r>
          </w:p>
        </w:tc>
        <w:tc>
          <w:tcPr>
            <w:tcW w:w="616" w:type="pct"/>
            <w:vAlign w:val="center"/>
          </w:tcPr>
          <w:p w14:paraId="52CF6962" w14:textId="6812622F" w:rsidR="00220EB3" w:rsidRPr="00C21F45" w:rsidRDefault="00220EB3" w:rsidP="008D72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7</w:t>
            </w:r>
          </w:p>
        </w:tc>
        <w:tc>
          <w:tcPr>
            <w:tcW w:w="616" w:type="pct"/>
            <w:vAlign w:val="center"/>
          </w:tcPr>
          <w:p w14:paraId="7A0ABFAC" w14:textId="36A51276" w:rsidR="00220EB3" w:rsidRPr="00C21F45" w:rsidRDefault="00220EB3" w:rsidP="008D72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9</w:t>
            </w:r>
          </w:p>
        </w:tc>
        <w:tc>
          <w:tcPr>
            <w:tcW w:w="615" w:type="pct"/>
            <w:vAlign w:val="center"/>
          </w:tcPr>
          <w:p w14:paraId="096818FB" w14:textId="62E6F4B5" w:rsidR="00220EB3" w:rsidRPr="00C21F45" w:rsidRDefault="00220EB3" w:rsidP="008D72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28</w:t>
            </w:r>
          </w:p>
        </w:tc>
        <w:tc>
          <w:tcPr>
            <w:tcW w:w="615" w:type="pct"/>
            <w:vMerge/>
            <w:vAlign w:val="center"/>
          </w:tcPr>
          <w:p w14:paraId="79931372" w14:textId="77777777" w:rsidR="00220EB3" w:rsidRPr="00C21F45" w:rsidRDefault="00220EB3" w:rsidP="008D72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Merge/>
            <w:vAlign w:val="center"/>
          </w:tcPr>
          <w:p w14:paraId="1A5DFA72" w14:textId="77777777" w:rsidR="00220EB3" w:rsidRPr="00C21F45" w:rsidRDefault="00220EB3" w:rsidP="008D72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Merge/>
            <w:vAlign w:val="center"/>
          </w:tcPr>
          <w:p w14:paraId="225DAEF9" w14:textId="77777777" w:rsidR="00220EB3" w:rsidRPr="00C21F45" w:rsidRDefault="00220EB3" w:rsidP="008D72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0EB3" w:rsidRPr="00C21F45" w14:paraId="4F09C1AB" w14:textId="6047B4F9" w:rsidTr="00220EB3">
        <w:tc>
          <w:tcPr>
            <w:tcW w:w="693" w:type="pct"/>
            <w:vMerge w:val="restart"/>
            <w:vAlign w:val="center"/>
          </w:tcPr>
          <w:p w14:paraId="419AB846" w14:textId="6593CEF4" w:rsidR="00220EB3" w:rsidRPr="008D7268" w:rsidRDefault="00220EB3" w:rsidP="008D72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7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score </w:t>
            </w:r>
            <w:r w:rsidRPr="008D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FQu</w:t>
            </w:r>
          </w:p>
        </w:tc>
        <w:tc>
          <w:tcPr>
            <w:tcW w:w="616" w:type="pct"/>
            <w:vAlign w:val="center"/>
          </w:tcPr>
          <w:p w14:paraId="679C39C2" w14:textId="7E08D8F3" w:rsidR="00220EB3" w:rsidRPr="00C21F45" w:rsidRDefault="00220EB3" w:rsidP="008D72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uicidal ideation</w:t>
            </w:r>
          </w:p>
        </w:tc>
        <w:tc>
          <w:tcPr>
            <w:tcW w:w="616" w:type="pct"/>
            <w:vAlign w:val="center"/>
          </w:tcPr>
          <w:p w14:paraId="6F60A9A1" w14:textId="0692F8DB" w:rsidR="00220EB3" w:rsidRPr="00C21F45" w:rsidRDefault="00220EB3" w:rsidP="008D72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3</w:t>
            </w:r>
          </w:p>
        </w:tc>
        <w:tc>
          <w:tcPr>
            <w:tcW w:w="616" w:type="pct"/>
            <w:vAlign w:val="center"/>
          </w:tcPr>
          <w:p w14:paraId="6A5883BD" w14:textId="60C4B9EF" w:rsidR="00220EB3" w:rsidRPr="00C21F45" w:rsidRDefault="00220EB3" w:rsidP="008D72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0</w:t>
            </w:r>
          </w:p>
        </w:tc>
        <w:tc>
          <w:tcPr>
            <w:tcW w:w="615" w:type="pct"/>
            <w:vAlign w:val="center"/>
          </w:tcPr>
          <w:p w14:paraId="60C2EC69" w14:textId="5FF15FCA" w:rsidR="00220EB3" w:rsidRPr="00C21F45" w:rsidRDefault="00220EB3" w:rsidP="008D72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06</w:t>
            </w:r>
          </w:p>
        </w:tc>
        <w:tc>
          <w:tcPr>
            <w:tcW w:w="615" w:type="pct"/>
            <w:vMerge w:val="restart"/>
            <w:vAlign w:val="center"/>
          </w:tcPr>
          <w:p w14:paraId="30F45090" w14:textId="640A6813" w:rsidR="00220EB3" w:rsidRPr="00C21F45" w:rsidRDefault="00220EB3" w:rsidP="008D72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20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</w:t>
            </w:r>
            <w:r w:rsidRPr="00C21F4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AF220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</w:t>
            </w:r>
          </w:p>
        </w:tc>
        <w:tc>
          <w:tcPr>
            <w:tcW w:w="615" w:type="pct"/>
            <w:vMerge w:val="restart"/>
            <w:vAlign w:val="center"/>
          </w:tcPr>
          <w:p w14:paraId="27C364AD" w14:textId="7B3463C3" w:rsidR="00220EB3" w:rsidRPr="00C21F45" w:rsidRDefault="00220EB3" w:rsidP="008D72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20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48</w:t>
            </w:r>
          </w:p>
        </w:tc>
        <w:tc>
          <w:tcPr>
            <w:tcW w:w="615" w:type="pct"/>
            <w:vMerge w:val="restart"/>
            <w:vAlign w:val="center"/>
          </w:tcPr>
          <w:p w14:paraId="0DFA1BD0" w14:textId="6A8B91A9" w:rsidR="00220EB3" w:rsidRPr="00C21F45" w:rsidRDefault="00220EB3" w:rsidP="008D72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20EB3" w:rsidRPr="00C21F45" w14:paraId="2638B5F4" w14:textId="424AD074" w:rsidTr="00220EB3">
        <w:tc>
          <w:tcPr>
            <w:tcW w:w="693" w:type="pct"/>
            <w:vMerge/>
            <w:vAlign w:val="center"/>
          </w:tcPr>
          <w:p w14:paraId="6E459D30" w14:textId="77777777" w:rsidR="00220EB3" w:rsidRPr="008D7268" w:rsidRDefault="00220EB3" w:rsidP="00C21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16" w:type="pct"/>
            <w:vAlign w:val="center"/>
          </w:tcPr>
          <w:p w14:paraId="7FAC214F" w14:textId="3477D9CA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cidal ideation</w:t>
            </w:r>
          </w:p>
        </w:tc>
        <w:tc>
          <w:tcPr>
            <w:tcW w:w="616" w:type="pct"/>
            <w:vAlign w:val="center"/>
          </w:tcPr>
          <w:p w14:paraId="0986E30A" w14:textId="4F618BA6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7</w:t>
            </w:r>
          </w:p>
        </w:tc>
        <w:tc>
          <w:tcPr>
            <w:tcW w:w="616" w:type="pct"/>
            <w:vAlign w:val="center"/>
          </w:tcPr>
          <w:p w14:paraId="16C0BC8B" w14:textId="5D8FFA41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4</w:t>
            </w:r>
          </w:p>
        </w:tc>
        <w:tc>
          <w:tcPr>
            <w:tcW w:w="615" w:type="pct"/>
            <w:vAlign w:val="center"/>
          </w:tcPr>
          <w:p w14:paraId="7B0DE607" w14:textId="39B42C5D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81</w:t>
            </w:r>
          </w:p>
        </w:tc>
        <w:tc>
          <w:tcPr>
            <w:tcW w:w="615" w:type="pct"/>
            <w:vMerge/>
            <w:vAlign w:val="center"/>
          </w:tcPr>
          <w:p w14:paraId="5F3E89F6" w14:textId="77777777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Merge/>
            <w:vAlign w:val="center"/>
          </w:tcPr>
          <w:p w14:paraId="7D3F8019" w14:textId="77777777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Merge/>
            <w:vAlign w:val="center"/>
          </w:tcPr>
          <w:p w14:paraId="08224834" w14:textId="77777777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0EB3" w:rsidRPr="00C21F45" w14:paraId="04DC09EF" w14:textId="6BE0DAF9" w:rsidTr="00220EB3">
        <w:tc>
          <w:tcPr>
            <w:tcW w:w="693" w:type="pct"/>
            <w:vMerge w:val="restart"/>
            <w:vAlign w:val="center"/>
          </w:tcPr>
          <w:p w14:paraId="4457A56C" w14:textId="4CFDDCE4" w:rsidR="00220EB3" w:rsidRPr="008D7268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tachment anxiety</w:t>
            </w:r>
          </w:p>
        </w:tc>
        <w:tc>
          <w:tcPr>
            <w:tcW w:w="616" w:type="pct"/>
            <w:vAlign w:val="center"/>
          </w:tcPr>
          <w:p w14:paraId="7171F414" w14:textId="6184197B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uicidal ideation</w:t>
            </w:r>
          </w:p>
        </w:tc>
        <w:tc>
          <w:tcPr>
            <w:tcW w:w="616" w:type="pct"/>
            <w:vAlign w:val="center"/>
          </w:tcPr>
          <w:p w14:paraId="3BAD86EC" w14:textId="6786DF8E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3</w:t>
            </w:r>
          </w:p>
        </w:tc>
        <w:tc>
          <w:tcPr>
            <w:tcW w:w="616" w:type="pct"/>
            <w:vAlign w:val="center"/>
          </w:tcPr>
          <w:p w14:paraId="0B1DD5B1" w14:textId="6119C54B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0</w:t>
            </w:r>
          </w:p>
        </w:tc>
        <w:tc>
          <w:tcPr>
            <w:tcW w:w="615" w:type="pct"/>
            <w:vAlign w:val="center"/>
          </w:tcPr>
          <w:p w14:paraId="129BA57F" w14:textId="7B0A50D4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33</w:t>
            </w:r>
          </w:p>
        </w:tc>
        <w:tc>
          <w:tcPr>
            <w:tcW w:w="615" w:type="pct"/>
            <w:vMerge w:val="restart"/>
            <w:vAlign w:val="center"/>
          </w:tcPr>
          <w:p w14:paraId="7828A378" w14:textId="337F7076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20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8</w:t>
            </w:r>
            <w:r w:rsidRPr="00C21F4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AF220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</w:t>
            </w:r>
            <w:r w:rsidRPr="00C21F4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615" w:type="pct"/>
            <w:vMerge w:val="restart"/>
            <w:vAlign w:val="center"/>
          </w:tcPr>
          <w:p w14:paraId="4A14247C" w14:textId="7BB30A07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20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48</w:t>
            </w:r>
          </w:p>
        </w:tc>
        <w:tc>
          <w:tcPr>
            <w:tcW w:w="615" w:type="pct"/>
            <w:vMerge w:val="restart"/>
            <w:vAlign w:val="center"/>
          </w:tcPr>
          <w:p w14:paraId="01C8867D" w14:textId="03ED99D8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20EB3" w:rsidRPr="00C21F45" w14:paraId="7ED0B839" w14:textId="4ACB0D2E" w:rsidTr="00220EB3">
        <w:tc>
          <w:tcPr>
            <w:tcW w:w="693" w:type="pct"/>
            <w:vMerge/>
            <w:vAlign w:val="center"/>
          </w:tcPr>
          <w:p w14:paraId="709C1DAC" w14:textId="77777777" w:rsidR="00220EB3" w:rsidRPr="00C21F45" w:rsidRDefault="00220EB3" w:rsidP="00C21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16" w:type="pct"/>
            <w:vAlign w:val="center"/>
          </w:tcPr>
          <w:p w14:paraId="302B46B2" w14:textId="23D26D8F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cidal ideation</w:t>
            </w:r>
          </w:p>
        </w:tc>
        <w:tc>
          <w:tcPr>
            <w:tcW w:w="616" w:type="pct"/>
            <w:vAlign w:val="center"/>
          </w:tcPr>
          <w:p w14:paraId="0743F435" w14:textId="3C3B2B05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7</w:t>
            </w:r>
          </w:p>
        </w:tc>
        <w:tc>
          <w:tcPr>
            <w:tcW w:w="616" w:type="pct"/>
            <w:vAlign w:val="center"/>
          </w:tcPr>
          <w:p w14:paraId="54FC4B0D" w14:textId="32FF85EE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</w:t>
            </w:r>
          </w:p>
        </w:tc>
        <w:tc>
          <w:tcPr>
            <w:tcW w:w="615" w:type="pct"/>
            <w:vAlign w:val="center"/>
          </w:tcPr>
          <w:p w14:paraId="6DD81B98" w14:textId="642B24AC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57</w:t>
            </w:r>
          </w:p>
        </w:tc>
        <w:tc>
          <w:tcPr>
            <w:tcW w:w="615" w:type="pct"/>
            <w:vMerge/>
            <w:vAlign w:val="center"/>
          </w:tcPr>
          <w:p w14:paraId="16A78950" w14:textId="77777777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Merge/>
            <w:vAlign w:val="center"/>
          </w:tcPr>
          <w:p w14:paraId="344B758A" w14:textId="77777777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Merge/>
            <w:vAlign w:val="center"/>
          </w:tcPr>
          <w:p w14:paraId="4DE900CE" w14:textId="77777777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0EB3" w:rsidRPr="00C21F45" w14:paraId="74FE5560" w14:textId="36E6B29C" w:rsidTr="00220EB3">
        <w:tc>
          <w:tcPr>
            <w:tcW w:w="693" w:type="pct"/>
            <w:vMerge w:val="restart"/>
            <w:vAlign w:val="center"/>
          </w:tcPr>
          <w:p w14:paraId="0875C2DD" w14:textId="420FF47D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tachment avoidance</w:t>
            </w:r>
          </w:p>
        </w:tc>
        <w:tc>
          <w:tcPr>
            <w:tcW w:w="616" w:type="pct"/>
            <w:vAlign w:val="center"/>
          </w:tcPr>
          <w:p w14:paraId="28C142C3" w14:textId="7F3DB84D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uicidal ideation</w:t>
            </w:r>
          </w:p>
        </w:tc>
        <w:tc>
          <w:tcPr>
            <w:tcW w:w="616" w:type="pct"/>
            <w:vAlign w:val="center"/>
          </w:tcPr>
          <w:p w14:paraId="192AFD0D" w14:textId="7DD44E8A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3</w:t>
            </w:r>
          </w:p>
        </w:tc>
        <w:tc>
          <w:tcPr>
            <w:tcW w:w="616" w:type="pct"/>
            <w:vAlign w:val="center"/>
          </w:tcPr>
          <w:p w14:paraId="213A8FE0" w14:textId="28A0312A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615" w:type="pct"/>
            <w:vAlign w:val="center"/>
          </w:tcPr>
          <w:p w14:paraId="5EAE4809" w14:textId="2A1701FE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22</w:t>
            </w:r>
          </w:p>
        </w:tc>
        <w:tc>
          <w:tcPr>
            <w:tcW w:w="615" w:type="pct"/>
            <w:vMerge w:val="restart"/>
            <w:vAlign w:val="center"/>
          </w:tcPr>
          <w:p w14:paraId="5F0E5BEE" w14:textId="4E346EB0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20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</w:t>
            </w:r>
            <w:r w:rsidRPr="00C21F4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AF220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</w:t>
            </w:r>
            <w:r w:rsidRPr="00C21F4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</w:t>
            </w:r>
          </w:p>
        </w:tc>
        <w:tc>
          <w:tcPr>
            <w:tcW w:w="615" w:type="pct"/>
            <w:vMerge w:val="restart"/>
            <w:vAlign w:val="center"/>
          </w:tcPr>
          <w:p w14:paraId="44E9B16C" w14:textId="33C6B051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20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48</w:t>
            </w:r>
          </w:p>
        </w:tc>
        <w:tc>
          <w:tcPr>
            <w:tcW w:w="615" w:type="pct"/>
            <w:vMerge w:val="restart"/>
            <w:vAlign w:val="center"/>
          </w:tcPr>
          <w:p w14:paraId="54484EA8" w14:textId="4F95DABC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AF220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4</w:t>
            </w:r>
          </w:p>
        </w:tc>
      </w:tr>
      <w:tr w:rsidR="00220EB3" w:rsidRPr="00C21F45" w14:paraId="0B619942" w14:textId="0E8EB403" w:rsidTr="00220EB3">
        <w:tc>
          <w:tcPr>
            <w:tcW w:w="693" w:type="pct"/>
            <w:vMerge/>
            <w:vAlign w:val="center"/>
          </w:tcPr>
          <w:p w14:paraId="7687E38B" w14:textId="77777777" w:rsidR="00220EB3" w:rsidRPr="00C21F45" w:rsidRDefault="00220EB3" w:rsidP="00C21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16" w:type="pct"/>
            <w:vAlign w:val="center"/>
          </w:tcPr>
          <w:p w14:paraId="56313033" w14:textId="54D60BFA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cidal ideation</w:t>
            </w:r>
          </w:p>
        </w:tc>
        <w:tc>
          <w:tcPr>
            <w:tcW w:w="616" w:type="pct"/>
            <w:vAlign w:val="center"/>
          </w:tcPr>
          <w:p w14:paraId="3812F32A" w14:textId="32965BCD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7</w:t>
            </w:r>
          </w:p>
        </w:tc>
        <w:tc>
          <w:tcPr>
            <w:tcW w:w="616" w:type="pct"/>
            <w:vAlign w:val="center"/>
          </w:tcPr>
          <w:p w14:paraId="4A07558B" w14:textId="3555FE0E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</w:t>
            </w:r>
          </w:p>
        </w:tc>
        <w:tc>
          <w:tcPr>
            <w:tcW w:w="615" w:type="pct"/>
            <w:vAlign w:val="center"/>
          </w:tcPr>
          <w:p w14:paraId="166993AF" w14:textId="7B6184A8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35</w:t>
            </w:r>
          </w:p>
        </w:tc>
        <w:tc>
          <w:tcPr>
            <w:tcW w:w="615" w:type="pct"/>
            <w:vMerge/>
            <w:vAlign w:val="center"/>
          </w:tcPr>
          <w:p w14:paraId="6B536069" w14:textId="77777777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Merge/>
            <w:vAlign w:val="center"/>
          </w:tcPr>
          <w:p w14:paraId="78A6930D" w14:textId="77777777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Merge/>
            <w:vAlign w:val="center"/>
          </w:tcPr>
          <w:p w14:paraId="2964641E" w14:textId="77777777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0EB3" w:rsidRPr="00C21F45" w14:paraId="23D4F9C3" w14:textId="7862A400" w:rsidTr="00220EB3">
        <w:tc>
          <w:tcPr>
            <w:tcW w:w="693" w:type="pct"/>
            <w:vMerge w:val="restart"/>
            <w:vAlign w:val="center"/>
          </w:tcPr>
          <w:p w14:paraId="5C1E359D" w14:textId="790E4445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C Total Score</w:t>
            </w:r>
          </w:p>
        </w:tc>
        <w:tc>
          <w:tcPr>
            <w:tcW w:w="616" w:type="pct"/>
            <w:vAlign w:val="center"/>
          </w:tcPr>
          <w:p w14:paraId="0DFBBE0D" w14:textId="48CE3A2C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uicidal ideation</w:t>
            </w:r>
          </w:p>
        </w:tc>
        <w:tc>
          <w:tcPr>
            <w:tcW w:w="616" w:type="pct"/>
            <w:vAlign w:val="center"/>
          </w:tcPr>
          <w:p w14:paraId="0DB6AF6C" w14:textId="2A9A7537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3</w:t>
            </w:r>
          </w:p>
        </w:tc>
        <w:tc>
          <w:tcPr>
            <w:tcW w:w="616" w:type="pct"/>
            <w:vAlign w:val="center"/>
          </w:tcPr>
          <w:p w14:paraId="34748CA4" w14:textId="7E46F629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8</w:t>
            </w:r>
          </w:p>
        </w:tc>
        <w:tc>
          <w:tcPr>
            <w:tcW w:w="615" w:type="pct"/>
            <w:vAlign w:val="center"/>
          </w:tcPr>
          <w:p w14:paraId="76443136" w14:textId="6894F0C7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.56</w:t>
            </w:r>
          </w:p>
        </w:tc>
        <w:tc>
          <w:tcPr>
            <w:tcW w:w="615" w:type="pct"/>
            <w:vMerge w:val="restart"/>
            <w:vAlign w:val="center"/>
          </w:tcPr>
          <w:p w14:paraId="3120E951" w14:textId="44B12835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20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9</w:t>
            </w:r>
            <w:r w:rsidRPr="00C21F4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AF220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</w:t>
            </w:r>
          </w:p>
        </w:tc>
        <w:tc>
          <w:tcPr>
            <w:tcW w:w="615" w:type="pct"/>
            <w:vMerge w:val="restart"/>
            <w:vAlign w:val="center"/>
          </w:tcPr>
          <w:p w14:paraId="56A39646" w14:textId="35C2E24B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20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48</w:t>
            </w:r>
          </w:p>
        </w:tc>
        <w:tc>
          <w:tcPr>
            <w:tcW w:w="615" w:type="pct"/>
            <w:vMerge w:val="restart"/>
            <w:vAlign w:val="center"/>
          </w:tcPr>
          <w:p w14:paraId="5CC8F111" w14:textId="55B67A08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20EB3" w:rsidRPr="00C21F45" w14:paraId="1D3A9828" w14:textId="0DD948BB" w:rsidTr="00220EB3">
        <w:tc>
          <w:tcPr>
            <w:tcW w:w="693" w:type="pct"/>
            <w:vMerge/>
            <w:vAlign w:val="center"/>
          </w:tcPr>
          <w:p w14:paraId="7A95B765" w14:textId="77777777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vAlign w:val="center"/>
          </w:tcPr>
          <w:p w14:paraId="5CA98C6F" w14:textId="028F808C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cidal ideation</w:t>
            </w:r>
          </w:p>
        </w:tc>
        <w:tc>
          <w:tcPr>
            <w:tcW w:w="616" w:type="pct"/>
            <w:vAlign w:val="center"/>
          </w:tcPr>
          <w:p w14:paraId="6F7D6A25" w14:textId="56432BDD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7</w:t>
            </w:r>
          </w:p>
        </w:tc>
        <w:tc>
          <w:tcPr>
            <w:tcW w:w="616" w:type="pct"/>
            <w:vAlign w:val="center"/>
          </w:tcPr>
          <w:p w14:paraId="395DF5E4" w14:textId="59324899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1</w:t>
            </w:r>
          </w:p>
        </w:tc>
        <w:tc>
          <w:tcPr>
            <w:tcW w:w="615" w:type="pct"/>
            <w:vAlign w:val="center"/>
          </w:tcPr>
          <w:p w14:paraId="64AF0DC2" w14:textId="0E1E883C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1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57</w:t>
            </w:r>
          </w:p>
        </w:tc>
        <w:tc>
          <w:tcPr>
            <w:tcW w:w="615" w:type="pct"/>
            <w:vMerge/>
            <w:vAlign w:val="center"/>
          </w:tcPr>
          <w:p w14:paraId="2AAFB4D4" w14:textId="77777777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Merge/>
            <w:vAlign w:val="center"/>
          </w:tcPr>
          <w:p w14:paraId="31B8EB54" w14:textId="77777777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Merge/>
            <w:vAlign w:val="center"/>
          </w:tcPr>
          <w:p w14:paraId="1E28C5D7" w14:textId="77777777" w:rsidR="00220EB3" w:rsidRPr="00C21F45" w:rsidRDefault="00220EB3" w:rsidP="00C21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00536E0" w14:textId="2BD83746" w:rsidR="002A4D42" w:rsidRDefault="002A4D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CD4E86" w14:textId="7F4A3933" w:rsidR="00C21F45" w:rsidRDefault="00C21F4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816784" w14:textId="486D14E2" w:rsidR="00C21F45" w:rsidRDefault="00C21F4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4ED7FB" w14:textId="7242486F" w:rsidR="00F728BB" w:rsidRDefault="00C21F45" w:rsidP="00A66D2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1F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220EB3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C21F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C21F4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21F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111812242"/>
      <w:r w:rsidR="00220EB3">
        <w:rPr>
          <w:rFonts w:ascii="Times New Roman" w:hAnsi="Times New Roman" w:cs="Times New Roman"/>
          <w:sz w:val="24"/>
          <w:szCs w:val="24"/>
          <w:lang w:val="en-US"/>
        </w:rPr>
        <w:t xml:space="preserve">Chi-square tests of independence assessing relationships between </w:t>
      </w:r>
      <w:r w:rsidR="00CB325D">
        <w:rPr>
          <w:rFonts w:ascii="Times New Roman" w:hAnsi="Times New Roman" w:cs="Times New Roman"/>
          <w:sz w:val="24"/>
          <w:szCs w:val="24"/>
          <w:lang w:val="en-US"/>
        </w:rPr>
        <w:t>history of</w:t>
      </w:r>
      <w:r w:rsidRPr="00C21F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325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21F45">
        <w:rPr>
          <w:rFonts w:ascii="Times New Roman" w:hAnsi="Times New Roman" w:cs="Times New Roman"/>
          <w:sz w:val="24"/>
          <w:szCs w:val="24"/>
          <w:lang w:val="en-US"/>
        </w:rPr>
        <w:t xml:space="preserve">uicidal </w:t>
      </w:r>
      <w:r w:rsidR="00CB325D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C21F45">
        <w:rPr>
          <w:rFonts w:ascii="Times New Roman" w:hAnsi="Times New Roman" w:cs="Times New Roman"/>
          <w:sz w:val="24"/>
          <w:szCs w:val="24"/>
          <w:lang w:val="en-US"/>
        </w:rPr>
        <w:t>deation</w:t>
      </w:r>
      <w:r w:rsidR="00CB325D">
        <w:rPr>
          <w:rFonts w:ascii="Times New Roman" w:hAnsi="Times New Roman" w:cs="Times New Roman"/>
          <w:sz w:val="24"/>
          <w:szCs w:val="24"/>
          <w:lang w:val="en-US"/>
        </w:rPr>
        <w:t xml:space="preserve"> subgroups</w:t>
      </w:r>
      <w:r w:rsidRPr="00C21F4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20EB3">
        <w:rPr>
          <w:rFonts w:ascii="Times New Roman" w:hAnsi="Times New Roman" w:cs="Times New Roman"/>
          <w:sz w:val="24"/>
          <w:szCs w:val="24"/>
          <w:lang w:val="en-US"/>
        </w:rPr>
        <w:t xml:space="preserve">i.e., </w:t>
      </w:r>
      <w:r w:rsidR="00CB325D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C21F45">
        <w:rPr>
          <w:rFonts w:ascii="Times New Roman" w:hAnsi="Times New Roman" w:cs="Times New Roman"/>
          <w:sz w:val="24"/>
          <w:szCs w:val="24"/>
          <w:lang w:val="en-US"/>
        </w:rPr>
        <w:t xml:space="preserve">o suicidal ideation </w:t>
      </w:r>
      <w:r w:rsidR="00CB325D">
        <w:rPr>
          <w:rFonts w:ascii="Times New Roman" w:hAnsi="Times New Roman" w:cs="Times New Roman"/>
          <w:sz w:val="24"/>
          <w:szCs w:val="24"/>
          <w:lang w:val="en-US"/>
        </w:rPr>
        <w:t>vs. s</w:t>
      </w:r>
      <w:r w:rsidRPr="00C21F45">
        <w:rPr>
          <w:rFonts w:ascii="Times New Roman" w:hAnsi="Times New Roman" w:cs="Times New Roman"/>
          <w:sz w:val="24"/>
          <w:szCs w:val="24"/>
          <w:lang w:val="en-US"/>
        </w:rPr>
        <w:t xml:space="preserve">uicidal ideation) </w:t>
      </w:r>
      <w:bookmarkEnd w:id="0"/>
      <w:r w:rsidR="00220EB3">
        <w:rPr>
          <w:rFonts w:ascii="Times New Roman" w:hAnsi="Times New Roman" w:cs="Times New Roman"/>
          <w:sz w:val="24"/>
          <w:szCs w:val="24"/>
          <w:lang w:val="en-US"/>
        </w:rPr>
        <w:t>and the categorical variables under investigation.</w:t>
      </w:r>
    </w:p>
    <w:p w14:paraId="5F1EC59A" w14:textId="77777777" w:rsidR="00F728BB" w:rsidRPr="00220EB3" w:rsidRDefault="00F728BB" w:rsidP="00F728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2"/>
        <w:gridCol w:w="1319"/>
        <w:gridCol w:w="974"/>
        <w:gridCol w:w="2753"/>
        <w:gridCol w:w="3187"/>
        <w:gridCol w:w="1545"/>
        <w:gridCol w:w="1545"/>
        <w:gridCol w:w="1542"/>
      </w:tblGrid>
      <w:tr w:rsidR="00F179A8" w:rsidRPr="00A66D2E" w14:paraId="6DF3AA66" w14:textId="0CA3AAD2" w:rsidTr="00A66D2E">
        <w:trPr>
          <w:cantSplit/>
        </w:trPr>
        <w:tc>
          <w:tcPr>
            <w:tcW w:w="1298" w:type="pct"/>
            <w:gridSpan w:val="3"/>
            <w:vMerge w:val="restart"/>
            <w:shd w:val="clear" w:color="auto" w:fill="auto"/>
            <w:vAlign w:val="center"/>
          </w:tcPr>
          <w:p w14:paraId="104829D5" w14:textId="77777777" w:rsidR="00F179A8" w:rsidRPr="00220EB3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80" w:type="pct"/>
            <w:gridSpan w:val="2"/>
            <w:shd w:val="clear" w:color="auto" w:fill="auto"/>
            <w:vAlign w:val="center"/>
          </w:tcPr>
          <w:p w14:paraId="3B798009" w14:textId="3F55A3FE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-SSRS Suicidal Ideation</w:t>
            </w:r>
          </w:p>
        </w:tc>
        <w:tc>
          <w:tcPr>
            <w:tcW w:w="541" w:type="pct"/>
            <w:vMerge w:val="restart"/>
            <w:shd w:val="clear" w:color="auto" w:fill="auto"/>
            <w:vAlign w:val="center"/>
          </w:tcPr>
          <w:p w14:paraId="5E460F5A" w14:textId="4ABB8375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Χ</w:t>
            </w:r>
            <w:r w:rsidRPr="00A66D2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1" w:type="pct"/>
            <w:vMerge w:val="restart"/>
            <w:shd w:val="clear" w:color="auto" w:fill="auto"/>
            <w:vAlign w:val="center"/>
          </w:tcPr>
          <w:p w14:paraId="426A6FF8" w14:textId="2FA06574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540" w:type="pct"/>
            <w:vMerge w:val="restart"/>
            <w:shd w:val="clear" w:color="auto" w:fill="auto"/>
            <w:vAlign w:val="center"/>
          </w:tcPr>
          <w:p w14:paraId="7DDD006B" w14:textId="3760ED48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A66D2E" w:rsidRPr="00A66D2E" w14:paraId="4A457092" w14:textId="226609AD" w:rsidTr="00A66D2E">
        <w:trPr>
          <w:cantSplit/>
        </w:trPr>
        <w:tc>
          <w:tcPr>
            <w:tcW w:w="1298" w:type="pct"/>
            <w:gridSpan w:val="3"/>
            <w:vMerge/>
            <w:shd w:val="clear" w:color="auto" w:fill="auto"/>
            <w:vAlign w:val="center"/>
          </w:tcPr>
          <w:p w14:paraId="37DCEC8A" w14:textId="7777777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shd w:val="clear" w:color="auto" w:fill="auto"/>
            <w:vAlign w:val="center"/>
          </w:tcPr>
          <w:p w14:paraId="316B29C0" w14:textId="5F43783D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No suicidal ideation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772D6664" w14:textId="14D2B6D4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Suicidal ideation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4D518A02" w14:textId="7777777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73C4DB52" w14:textId="7777777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3F8DEE9D" w14:textId="7777777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9A8" w:rsidRPr="00A66D2E" w14:paraId="00DB83BE" w14:textId="4307E2CA" w:rsidTr="00A66D2E">
        <w:trPr>
          <w:cantSplit/>
        </w:trPr>
        <w:tc>
          <w:tcPr>
            <w:tcW w:w="495" w:type="pct"/>
            <w:vMerge w:val="restart"/>
            <w:shd w:val="clear" w:color="auto" w:fill="auto"/>
            <w:vAlign w:val="center"/>
          </w:tcPr>
          <w:p w14:paraId="64FC68B4" w14:textId="5B0B5CA7" w:rsidR="00F179A8" w:rsidRPr="00A66D2E" w:rsidRDefault="00782DB6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462" w:type="pct"/>
            <w:vMerge w:val="restart"/>
            <w:shd w:val="clear" w:color="auto" w:fill="auto"/>
            <w:vAlign w:val="center"/>
          </w:tcPr>
          <w:p w14:paraId="4249AF29" w14:textId="30B1D70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1FD195B5" w14:textId="7004DA22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4669041D" w14:textId="7777777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45CFB1B0" w14:textId="7777777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541" w:type="pct"/>
            <w:vMerge w:val="restart"/>
            <w:shd w:val="clear" w:color="auto" w:fill="auto"/>
            <w:vAlign w:val="center"/>
          </w:tcPr>
          <w:p w14:paraId="408BB350" w14:textId="3EC31525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541" w:type="pct"/>
            <w:vMerge w:val="restart"/>
            <w:shd w:val="clear" w:color="auto" w:fill="auto"/>
            <w:vAlign w:val="center"/>
          </w:tcPr>
          <w:p w14:paraId="52B12E74" w14:textId="5D0F121E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pct"/>
            <w:vMerge w:val="restart"/>
            <w:shd w:val="clear" w:color="auto" w:fill="auto"/>
            <w:vAlign w:val="center"/>
          </w:tcPr>
          <w:p w14:paraId="20942C7C" w14:textId="696453C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F179A8" w:rsidRPr="00A66D2E" w14:paraId="47F83209" w14:textId="6F7B675D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0059CA19" w14:textId="7777777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" w:type="pct"/>
            <w:vMerge/>
            <w:shd w:val="clear" w:color="auto" w:fill="auto"/>
            <w:vAlign w:val="center"/>
          </w:tcPr>
          <w:p w14:paraId="0FAACBCC" w14:textId="7777777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2658FE41" w14:textId="4C70D914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3F1EC6F9" w14:textId="2A1C1FF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39.15%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1AC4239D" w14:textId="6DB46B35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60.85%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018D700F" w14:textId="7777777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00D4D26B" w14:textId="7777777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6C393E36" w14:textId="7777777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9A8" w:rsidRPr="00A66D2E" w14:paraId="0534ED93" w14:textId="6B149F51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17A463B4" w14:textId="7777777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" w:type="pct"/>
            <w:vMerge w:val="restart"/>
            <w:shd w:val="clear" w:color="auto" w:fill="auto"/>
            <w:vAlign w:val="center"/>
          </w:tcPr>
          <w:p w14:paraId="1891C177" w14:textId="0F1F5D9A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2AB7BA3D" w14:textId="30BB933C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65707EFD" w14:textId="7777777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27C49F08" w14:textId="7777777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5AB1B67F" w14:textId="7777777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2D6FCC2E" w14:textId="7777777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1130D074" w14:textId="7777777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9A8" w:rsidRPr="00A66D2E" w14:paraId="0DF66E72" w14:textId="18B9A685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5A8AE5EF" w14:textId="7777777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" w:type="pct"/>
            <w:vMerge/>
            <w:shd w:val="clear" w:color="auto" w:fill="auto"/>
            <w:vAlign w:val="center"/>
          </w:tcPr>
          <w:p w14:paraId="1DA3F13F" w14:textId="7777777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356AB52F" w14:textId="4F429483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59B5A7DC" w14:textId="6AC644AC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47.69%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28F59052" w14:textId="5DEE6AA0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060E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635983DF" w14:textId="7777777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44DD5ED5" w14:textId="7777777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2535EE85" w14:textId="77777777" w:rsidR="00F179A8" w:rsidRPr="00A66D2E" w:rsidRDefault="00F179A8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A5E" w:rsidRPr="00A66D2E" w14:paraId="604410DA" w14:textId="77777777" w:rsidTr="00A66D2E">
        <w:trPr>
          <w:cantSplit/>
        </w:trPr>
        <w:tc>
          <w:tcPr>
            <w:tcW w:w="495" w:type="pct"/>
            <w:vMerge w:val="restart"/>
            <w:shd w:val="clear" w:color="auto" w:fill="auto"/>
            <w:vAlign w:val="center"/>
          </w:tcPr>
          <w:p w14:paraId="0EA44EF9" w14:textId="1E7D74E9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cational</w:t>
            </w:r>
            <w:r w:rsidR="00782D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evel</w:t>
            </w:r>
          </w:p>
        </w:tc>
        <w:tc>
          <w:tcPr>
            <w:tcW w:w="462" w:type="pct"/>
            <w:vMerge w:val="restart"/>
            <w:shd w:val="clear" w:color="auto" w:fill="auto"/>
            <w:vAlign w:val="center"/>
          </w:tcPr>
          <w:p w14:paraId="50764F5E" w14:textId="41CAF25B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 lower education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65CFA9BB" w14:textId="0CA2D20A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6AAF49F1" w14:textId="540494DB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61B488AD" w14:textId="0A63E60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</w:t>
            </w:r>
          </w:p>
        </w:tc>
        <w:tc>
          <w:tcPr>
            <w:tcW w:w="541" w:type="pct"/>
            <w:vMerge w:val="restart"/>
            <w:shd w:val="clear" w:color="auto" w:fill="auto"/>
            <w:vAlign w:val="center"/>
          </w:tcPr>
          <w:p w14:paraId="65EC44CA" w14:textId="73C993E2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541" w:type="pct"/>
            <w:vMerge w:val="restart"/>
            <w:shd w:val="clear" w:color="auto" w:fill="auto"/>
            <w:vAlign w:val="center"/>
          </w:tcPr>
          <w:p w14:paraId="3417E176" w14:textId="0515DA65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0" w:type="pct"/>
            <w:vMerge w:val="restart"/>
            <w:shd w:val="clear" w:color="auto" w:fill="auto"/>
            <w:vAlign w:val="center"/>
          </w:tcPr>
          <w:p w14:paraId="13312ACF" w14:textId="31DFE27D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375A5E" w:rsidRPr="00A66D2E" w14:paraId="6CB0A7C7" w14:textId="77777777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30CF6598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" w:type="pct"/>
            <w:vMerge/>
            <w:shd w:val="clear" w:color="auto" w:fill="auto"/>
            <w:vAlign w:val="center"/>
          </w:tcPr>
          <w:p w14:paraId="1F79398F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08A1E56A" w14:textId="5D607F64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45EACB67" w14:textId="29F7C86A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4.17%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5B8A1B96" w14:textId="1243F82D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.83%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5C513C48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33827A7C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2FA1C934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A5E" w:rsidRPr="00A66D2E" w14:paraId="38E138A6" w14:textId="77777777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5C917054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" w:type="pct"/>
            <w:vMerge w:val="restart"/>
            <w:shd w:val="clear" w:color="auto" w:fill="auto"/>
            <w:vAlign w:val="center"/>
          </w:tcPr>
          <w:p w14:paraId="528F3123" w14:textId="21C06F9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 upper education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5A5CF7C3" w14:textId="5A0418E6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3B99CAD5" w14:textId="3DADFDF3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0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160722CD" w14:textId="3866105F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1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2ACEC8A6" w14:textId="0641CE2D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59F4484B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0B8643BC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A5E" w:rsidRPr="00A66D2E" w14:paraId="6D5BAC62" w14:textId="77777777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3B1E78B3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" w:type="pct"/>
            <w:vMerge/>
            <w:shd w:val="clear" w:color="auto" w:fill="auto"/>
            <w:vAlign w:val="center"/>
          </w:tcPr>
          <w:p w14:paraId="1B093F40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4CCC3405" w14:textId="6A3C118F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50F47F61" w14:textId="27957AF3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.50%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4EC784BA" w14:textId="64D63D4B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3.50%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573BC144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2A72248C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77F0D656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A5E" w:rsidRPr="00A66D2E" w14:paraId="183AAB65" w14:textId="77777777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289B7E54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" w:type="pct"/>
            <w:vMerge w:val="restart"/>
            <w:shd w:val="clear" w:color="auto" w:fill="auto"/>
            <w:vAlign w:val="center"/>
          </w:tcPr>
          <w:p w14:paraId="704A30E2" w14:textId="6E85C839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helor’s degree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69423C2B" w14:textId="29075BD0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2D0B3762" w14:textId="4A709F09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6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22586473" w14:textId="1734F152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1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34124BF2" w14:textId="258F58C2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3CF85749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1E39533A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A5E" w:rsidRPr="00A66D2E" w14:paraId="06D625FD" w14:textId="77777777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7D65CC45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" w:type="pct"/>
            <w:vMerge/>
            <w:shd w:val="clear" w:color="auto" w:fill="auto"/>
            <w:vAlign w:val="center"/>
          </w:tcPr>
          <w:p w14:paraId="455A6EC6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39587793" w14:textId="1A5A1019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11F00D7C" w14:textId="72879A31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.88%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414201AC" w14:textId="65735B06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8.12%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1C470318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6B4E80DD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3DB293A0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A5E" w:rsidRPr="00A66D2E" w14:paraId="1C59A664" w14:textId="77777777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4DB9F0CB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" w:type="pct"/>
            <w:vMerge w:val="restart"/>
            <w:shd w:val="clear" w:color="auto" w:fill="auto"/>
            <w:vAlign w:val="center"/>
          </w:tcPr>
          <w:p w14:paraId="71577D9A" w14:textId="1D5F20C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ter’s degree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447A5F54" w14:textId="0C283C88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25A7E006" w14:textId="49C93B40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8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344A1D19" w14:textId="5EEC138D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2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1A4B1689" w14:textId="074CDE1A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4DAC4010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64228BCA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A5E" w:rsidRPr="00A66D2E" w14:paraId="29F3D28B" w14:textId="77777777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4031223E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" w:type="pct"/>
            <w:vMerge/>
            <w:shd w:val="clear" w:color="auto" w:fill="auto"/>
            <w:vAlign w:val="center"/>
          </w:tcPr>
          <w:p w14:paraId="37FB754C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44CFB71B" w14:textId="7EA6D40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6FB0601F" w14:textId="06D031FB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3.33%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5C6472E1" w14:textId="7CBEC75D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6.67%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1498180E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29DF7D4C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7DD68687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A5E" w:rsidRPr="00A66D2E" w14:paraId="3F6C93F2" w14:textId="77777777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44181844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" w:type="pct"/>
            <w:vMerge w:val="restart"/>
            <w:shd w:val="clear" w:color="auto" w:fill="auto"/>
            <w:vAlign w:val="center"/>
          </w:tcPr>
          <w:p w14:paraId="6B67BC78" w14:textId="657945B0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. D or postgraduate education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05B64AA6" w14:textId="2ABAD2D1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3D5A69F1" w14:textId="04DC7A02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26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509F1FC3" w14:textId="796E8CE5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32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0392542F" w14:textId="2AF133D5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1FB44879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624D02AD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5A5E" w:rsidRPr="00A66D2E" w14:paraId="6CE9426E" w14:textId="77777777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7C06CAB6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" w:type="pct"/>
            <w:vMerge/>
            <w:shd w:val="clear" w:color="auto" w:fill="auto"/>
            <w:vAlign w:val="center"/>
          </w:tcPr>
          <w:p w14:paraId="2B9B8FF8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09EEEDA5" w14:textId="5C367504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2E1F9089" w14:textId="0814F4C6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44.83%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0BF89716" w14:textId="1DB775E4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55.17%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5AC8ED20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693DBF10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00D7ABDF" w14:textId="77777777" w:rsidR="00375A5E" w:rsidRPr="00A66D2E" w:rsidRDefault="00375A5E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32C2" w:rsidRPr="00A66D2E" w14:paraId="44283397" w14:textId="77777777" w:rsidTr="00A66D2E">
        <w:trPr>
          <w:cantSplit/>
        </w:trPr>
        <w:tc>
          <w:tcPr>
            <w:tcW w:w="495" w:type="pct"/>
            <w:vMerge w:val="restart"/>
            <w:shd w:val="clear" w:color="auto" w:fill="auto"/>
            <w:vAlign w:val="center"/>
          </w:tcPr>
          <w:p w14:paraId="05C2A73A" w14:textId="3A34766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ital</w:t>
            </w:r>
          </w:p>
          <w:p w14:paraId="51C8CC6C" w14:textId="014D18F2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us</w:t>
            </w:r>
          </w:p>
        </w:tc>
        <w:tc>
          <w:tcPr>
            <w:tcW w:w="462" w:type="pct"/>
            <w:vMerge w:val="restart"/>
            <w:shd w:val="clear" w:color="auto" w:fill="auto"/>
            <w:vAlign w:val="center"/>
          </w:tcPr>
          <w:p w14:paraId="1F5725AD" w14:textId="2EA1D04C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volved in a loving relationship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6D4D1A8A" w14:textId="5E0DF4FE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41FFFEEB" w14:textId="6011A10D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50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14E34EAC" w14:textId="06F710A2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238</w:t>
            </w:r>
          </w:p>
        </w:tc>
        <w:tc>
          <w:tcPr>
            <w:tcW w:w="541" w:type="pct"/>
            <w:vMerge w:val="restart"/>
            <w:shd w:val="clear" w:color="auto" w:fill="auto"/>
            <w:vAlign w:val="center"/>
          </w:tcPr>
          <w:p w14:paraId="6F4DD308" w14:textId="593F9DFE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7</w:t>
            </w:r>
          </w:p>
        </w:tc>
        <w:tc>
          <w:tcPr>
            <w:tcW w:w="541" w:type="pct"/>
            <w:vMerge w:val="restart"/>
            <w:shd w:val="clear" w:color="auto" w:fill="auto"/>
            <w:vAlign w:val="center"/>
          </w:tcPr>
          <w:p w14:paraId="17A5BCBD" w14:textId="789CF00A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40" w:type="pct"/>
            <w:vMerge w:val="restart"/>
            <w:shd w:val="clear" w:color="auto" w:fill="auto"/>
            <w:vAlign w:val="center"/>
          </w:tcPr>
          <w:p w14:paraId="4C46689D" w14:textId="71EAFE72" w:rsidR="001B32C2" w:rsidRPr="00A66D2E" w:rsidRDefault="00CB325D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B3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3</w:t>
            </w:r>
          </w:p>
        </w:tc>
      </w:tr>
      <w:tr w:rsidR="001B32C2" w:rsidRPr="00A66D2E" w14:paraId="6233B14D" w14:textId="77777777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3CC0A8DB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" w:type="pct"/>
            <w:vMerge/>
            <w:shd w:val="clear" w:color="auto" w:fill="auto"/>
            <w:vAlign w:val="center"/>
          </w:tcPr>
          <w:p w14:paraId="461A9F77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06648422" w14:textId="587C976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592DAF0B" w14:textId="1F5B0F4B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38.66%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48A116A8" w14:textId="721F9F60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61.34%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66EF06D1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7AE56D51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4E9FC41F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32C2" w:rsidRPr="00A66D2E" w14:paraId="2B9696EB" w14:textId="77777777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037F46C5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2" w:type="pct"/>
            <w:vMerge w:val="restart"/>
            <w:shd w:val="clear" w:color="auto" w:fill="auto"/>
            <w:vAlign w:val="center"/>
          </w:tcPr>
          <w:p w14:paraId="44CA95E2" w14:textId="10C0ADAF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habitant / Married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2AE4E049" w14:textId="4749D516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297D1A8D" w14:textId="716288D2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2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3F705862" w14:textId="5154A96A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8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53FB742D" w14:textId="1C0E9683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70A4D49C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7E7D64F2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2C2" w:rsidRPr="00A66D2E" w14:paraId="4BF8EAAF" w14:textId="77777777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41CBE41E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2" w:type="pct"/>
            <w:vMerge/>
            <w:shd w:val="clear" w:color="auto" w:fill="auto"/>
            <w:vAlign w:val="center"/>
          </w:tcPr>
          <w:p w14:paraId="45FB3B93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522946BA" w14:textId="7680834E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148B1C9F" w14:textId="5AF31D93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8.57%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37D5CB71" w14:textId="5C5EB28C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1.43%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1FEA7310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004CEB75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21F1954A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2C2" w:rsidRPr="00A66D2E" w14:paraId="1501651D" w14:textId="77777777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3440B4D2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" w:type="pct"/>
            <w:vMerge w:val="restart"/>
            <w:shd w:val="clear" w:color="auto" w:fill="auto"/>
            <w:vAlign w:val="center"/>
          </w:tcPr>
          <w:p w14:paraId="3165B142" w14:textId="4AD3BD48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parated / Divorced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254E0A11" w14:textId="47473A53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3DE506E4" w14:textId="5F27E056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16463511" w14:textId="17D6244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1E6E97A8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13BCD0A4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4D9CD76E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2C2" w:rsidRPr="00A66D2E" w14:paraId="63675EFD" w14:textId="77777777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3660DAB2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" w:type="pct"/>
            <w:vMerge/>
            <w:shd w:val="clear" w:color="auto" w:fill="auto"/>
            <w:vAlign w:val="center"/>
          </w:tcPr>
          <w:p w14:paraId="3CB2C04C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3087F116" w14:textId="12956C1B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6A38ABC9" w14:textId="3C5E3A60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2.50%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1B233336" w14:textId="472355D6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7.50%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30705564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6088AEB3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76A2ECE7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2C2" w:rsidRPr="00A66D2E" w14:paraId="578C1BD5" w14:textId="77777777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4D6EF782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" w:type="pct"/>
            <w:vMerge w:val="restart"/>
            <w:shd w:val="clear" w:color="auto" w:fill="auto"/>
            <w:vAlign w:val="center"/>
          </w:tcPr>
          <w:p w14:paraId="351A226D" w14:textId="3811618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dowed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46A76E2A" w14:textId="67A93BCB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203A0E70" w14:textId="0D3A73E4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6E48959C" w14:textId="167C98DE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71A060FA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30B558D2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381D4FD3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2C2" w:rsidRPr="00A66D2E" w14:paraId="6456EA55" w14:textId="77777777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0D7BA8B8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" w:type="pct"/>
            <w:vMerge/>
            <w:shd w:val="clear" w:color="auto" w:fill="auto"/>
            <w:vAlign w:val="center"/>
          </w:tcPr>
          <w:p w14:paraId="5C044806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2B4BFC53" w14:textId="6267D32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1D1BD672" w14:textId="0788FA0A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%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4FFE822B" w14:textId="2CECF524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71D492A5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030ABAC8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4DAC416E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2C2" w:rsidRPr="00A66D2E" w14:paraId="32665FE6" w14:textId="77777777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4D55992F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" w:type="pct"/>
            <w:vMerge w:val="restart"/>
            <w:shd w:val="clear" w:color="auto" w:fill="auto"/>
            <w:vAlign w:val="center"/>
          </w:tcPr>
          <w:p w14:paraId="67E280CE" w14:textId="0DD740E0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77744BC7" w14:textId="13B6D80A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438C158B" w14:textId="6B8F6476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9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70233FE6" w14:textId="5E62D32B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5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1357428F" w14:textId="76B0E3C6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15A11FEC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61526E82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2C2" w:rsidRPr="00A66D2E" w14:paraId="572E30AE" w14:textId="77777777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58C2AD24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" w:type="pct"/>
            <w:vMerge/>
            <w:shd w:val="clear" w:color="auto" w:fill="auto"/>
            <w:vAlign w:val="center"/>
          </w:tcPr>
          <w:p w14:paraId="3F791119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2291CFD0" w14:textId="688AC542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4EDE2F56" w14:textId="43D8E9FC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5.63%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3CCAC8BD" w14:textId="1DC2C628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4.37%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4A83D3F9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3E67E514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32CC0024" w14:textId="77777777" w:rsidR="001B32C2" w:rsidRPr="00A66D2E" w:rsidRDefault="001B32C2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27AC" w:rsidRPr="00A66D2E" w14:paraId="19515062" w14:textId="77777777" w:rsidTr="00A66D2E">
        <w:trPr>
          <w:cantSplit/>
        </w:trPr>
        <w:tc>
          <w:tcPr>
            <w:tcW w:w="495" w:type="pct"/>
            <w:vMerge w:val="restart"/>
            <w:shd w:val="clear" w:color="auto" w:fill="auto"/>
            <w:vAlign w:val="center"/>
          </w:tcPr>
          <w:p w14:paraId="33A4604A" w14:textId="64C1A02A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mployment status</w:t>
            </w:r>
          </w:p>
        </w:tc>
        <w:tc>
          <w:tcPr>
            <w:tcW w:w="462" w:type="pct"/>
            <w:vMerge w:val="restart"/>
            <w:shd w:val="clear" w:color="auto" w:fill="auto"/>
            <w:vAlign w:val="center"/>
          </w:tcPr>
          <w:p w14:paraId="440ECB41" w14:textId="5CDEBACD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06984453" w14:textId="3ADEDCC2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1A81D11D" w14:textId="74BDCD3A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68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2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013FF86A" w14:textId="3077118C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68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2</w:t>
            </w:r>
          </w:p>
        </w:tc>
        <w:tc>
          <w:tcPr>
            <w:tcW w:w="541" w:type="pct"/>
            <w:vMerge w:val="restart"/>
            <w:shd w:val="clear" w:color="auto" w:fill="auto"/>
            <w:vAlign w:val="center"/>
          </w:tcPr>
          <w:p w14:paraId="0E29BACD" w14:textId="2A41EA1E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541" w:type="pct"/>
            <w:vMerge w:val="restart"/>
            <w:shd w:val="clear" w:color="auto" w:fill="auto"/>
            <w:vAlign w:val="center"/>
          </w:tcPr>
          <w:p w14:paraId="71EFF81A" w14:textId="02555E32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pct"/>
            <w:vMerge w:val="restart"/>
            <w:shd w:val="clear" w:color="auto" w:fill="auto"/>
            <w:vAlign w:val="center"/>
          </w:tcPr>
          <w:p w14:paraId="1E0DFA8A" w14:textId="200B62F5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7F27AC" w:rsidRPr="00A66D2E" w14:paraId="4C749CF9" w14:textId="77777777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2C743B10" w14:textId="77777777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" w:type="pct"/>
            <w:vMerge/>
            <w:shd w:val="clear" w:color="auto" w:fill="auto"/>
            <w:vAlign w:val="center"/>
          </w:tcPr>
          <w:p w14:paraId="020AA8E3" w14:textId="77777777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6DFDB84C" w14:textId="12C7CBCE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39941F6B" w14:textId="50D69F69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68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7</w:t>
            </w: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7</w:t>
            </w:r>
            <w:r w:rsidRPr="00E1568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%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02861455" w14:textId="3F846E20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68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2</w:t>
            </w: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E1568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</w:t>
            </w: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  <w:r w:rsidRPr="00E1568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%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6CC6A6CA" w14:textId="77777777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1BF99025" w14:textId="77777777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501B901E" w14:textId="77777777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27AC" w:rsidRPr="00A66D2E" w14:paraId="5C2BBF81" w14:textId="77777777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33CFDE68" w14:textId="77777777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" w:type="pct"/>
            <w:vMerge w:val="restart"/>
            <w:shd w:val="clear" w:color="auto" w:fill="auto"/>
            <w:vAlign w:val="center"/>
          </w:tcPr>
          <w:p w14:paraId="48940C2E" w14:textId="6FE298BB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72A416BA" w14:textId="15E262B3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1C08CB7E" w14:textId="60A8BF58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68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1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1873663C" w14:textId="44C16AFC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68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5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1E25CDE3" w14:textId="77777777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2B5838E2" w14:textId="77777777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728B1183" w14:textId="77777777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27AC" w:rsidRPr="00A66D2E" w14:paraId="59CB78C6" w14:textId="77777777" w:rsidTr="00A66D2E">
        <w:trPr>
          <w:cantSplit/>
        </w:trPr>
        <w:tc>
          <w:tcPr>
            <w:tcW w:w="495" w:type="pct"/>
            <w:vMerge/>
            <w:shd w:val="clear" w:color="auto" w:fill="auto"/>
            <w:vAlign w:val="center"/>
          </w:tcPr>
          <w:p w14:paraId="6C5109F3" w14:textId="77777777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" w:type="pct"/>
            <w:vMerge/>
            <w:shd w:val="clear" w:color="auto" w:fill="auto"/>
            <w:vAlign w:val="center"/>
          </w:tcPr>
          <w:p w14:paraId="7BF79AB9" w14:textId="77777777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64F79754" w14:textId="28F11DBC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D2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09754F8E" w14:textId="47D7642C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68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3</w:t>
            </w: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2</w:t>
            </w:r>
            <w:r w:rsidRPr="00E1568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%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7479AC7C" w14:textId="2116F70A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68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6</w:t>
            </w:r>
            <w:r w:rsidRPr="00A66D2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4</w:t>
            </w:r>
            <w:r w:rsidRPr="00E1568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%</w:t>
            </w: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7ADB1032" w14:textId="77777777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/>
            <w:shd w:val="clear" w:color="auto" w:fill="auto"/>
            <w:vAlign w:val="center"/>
          </w:tcPr>
          <w:p w14:paraId="410957CF" w14:textId="77777777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1E7A6D9A" w14:textId="77777777" w:rsidR="007F27AC" w:rsidRPr="00A66D2E" w:rsidRDefault="007F27AC" w:rsidP="00A66D2E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66F1BF" w14:textId="77777777" w:rsidR="00F728BB" w:rsidRPr="00F728BB" w:rsidRDefault="00F728BB" w:rsidP="00F728B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0EA54CF" w14:textId="77777777" w:rsidR="00E1568E" w:rsidRPr="00E1568E" w:rsidRDefault="00E1568E" w:rsidP="00E156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88512D" w14:textId="18DEF741" w:rsidR="00E1568E" w:rsidRDefault="00E1568E" w:rsidP="00E1568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2D6DDA9" w14:textId="5E96989C" w:rsidR="00CA77A2" w:rsidRDefault="00CA77A2" w:rsidP="00CA77A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1F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220EB3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C21F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C21F4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896656">
        <w:rPr>
          <w:rFonts w:ascii="Times New Roman" w:hAnsi="Times New Roman" w:cs="Times New Roman"/>
          <w:sz w:val="24"/>
          <w:szCs w:val="24"/>
          <w:lang w:val="en-US"/>
        </w:rPr>
        <w:t xml:space="preserve"> Pearson’s correlation matrix</w:t>
      </w:r>
      <w:r w:rsidR="00220EB3">
        <w:rPr>
          <w:rFonts w:ascii="Times New Roman" w:hAnsi="Times New Roman" w:cs="Times New Roman"/>
          <w:sz w:val="24"/>
          <w:szCs w:val="24"/>
          <w:lang w:val="en-US"/>
        </w:rPr>
        <w:t>. *p&lt;.05, **p&lt;.01, ***p&lt;.001</w:t>
      </w:r>
    </w:p>
    <w:p w14:paraId="68EC8D83" w14:textId="77777777" w:rsidR="00DE129D" w:rsidRPr="00DE129D" w:rsidRDefault="00DE129D" w:rsidP="00DE12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4"/>
        <w:gridCol w:w="1452"/>
        <w:gridCol w:w="1351"/>
        <w:gridCol w:w="1625"/>
        <w:gridCol w:w="1401"/>
        <w:gridCol w:w="1293"/>
        <w:gridCol w:w="1417"/>
      </w:tblGrid>
      <w:tr w:rsidR="00FF3550" w:rsidRPr="00FF3550" w14:paraId="5510A671" w14:textId="77777777" w:rsidTr="00896656">
        <w:trPr>
          <w:cantSplit/>
          <w:trHeight w:val="689"/>
        </w:trPr>
        <w:tc>
          <w:tcPr>
            <w:tcW w:w="0" w:type="auto"/>
            <w:shd w:val="clear" w:color="auto" w:fill="auto"/>
            <w:vAlign w:val="center"/>
          </w:tcPr>
          <w:p w14:paraId="3A53E182" w14:textId="77777777" w:rsidR="00DE129D" w:rsidRPr="00CA77A2" w:rsidRDefault="00DE129D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0F2762C5" w14:textId="77777777" w:rsidR="00FF3550" w:rsidRPr="00EC18E1" w:rsidRDefault="00FF3550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8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-SSRS </w:t>
            </w:r>
          </w:p>
          <w:p w14:paraId="3EFF02DB" w14:textId="1A7B452B" w:rsidR="00DE129D" w:rsidRPr="00EC18E1" w:rsidRDefault="00FF3550" w:rsidP="00782DB6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8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icidal Ideation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581D621A" w14:textId="3D615788" w:rsidR="00DE129D" w:rsidRPr="00FF3550" w:rsidRDefault="00FF3550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550">
              <w:rPr>
                <w:rFonts w:ascii="Times New Roman" w:hAnsi="Times New Roman" w:cs="Times New Roman"/>
                <w:sz w:val="20"/>
                <w:szCs w:val="20"/>
              </w:rPr>
              <w:t>Total score RF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41B24A48" w14:textId="77777777" w:rsidR="00896656" w:rsidRDefault="00FF3550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550">
              <w:rPr>
                <w:rFonts w:ascii="Times New Roman" w:hAnsi="Times New Roman" w:cs="Times New Roman"/>
                <w:sz w:val="20"/>
                <w:szCs w:val="20"/>
              </w:rPr>
              <w:t xml:space="preserve">Total score </w:t>
            </w:r>
          </w:p>
          <w:p w14:paraId="7A49516A" w14:textId="3C090930" w:rsidR="00DE129D" w:rsidRPr="00FF3550" w:rsidRDefault="00FF3550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550">
              <w:rPr>
                <w:rFonts w:ascii="Times New Roman" w:hAnsi="Times New Roman" w:cs="Times New Roman"/>
                <w:sz w:val="20"/>
                <w:szCs w:val="20"/>
              </w:rPr>
              <w:t>RFQu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69C544C5" w14:textId="1DEA3360" w:rsidR="00DE129D" w:rsidRPr="00FF3550" w:rsidRDefault="00FF3550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550">
              <w:rPr>
                <w:rFonts w:ascii="Times New Roman" w:hAnsi="Times New Roman" w:cs="Times New Roman"/>
                <w:sz w:val="20"/>
                <w:szCs w:val="20"/>
              </w:rPr>
              <w:t>Attachment anxiety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6211E85D" w14:textId="77777777" w:rsidR="00896656" w:rsidRDefault="00FF3550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550">
              <w:rPr>
                <w:rFonts w:ascii="Times New Roman" w:hAnsi="Times New Roman" w:cs="Times New Roman"/>
                <w:sz w:val="20"/>
                <w:szCs w:val="20"/>
              </w:rPr>
              <w:t xml:space="preserve">Attachment </w:t>
            </w:r>
          </w:p>
          <w:p w14:paraId="4FEC1DBF" w14:textId="6FD88FCF" w:rsidR="00DE129D" w:rsidRPr="00FF3550" w:rsidRDefault="00FF3550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550">
              <w:rPr>
                <w:rFonts w:ascii="Times New Roman" w:hAnsi="Times New Roman" w:cs="Times New Roman"/>
                <w:sz w:val="20"/>
                <w:szCs w:val="20"/>
              </w:rPr>
              <w:t>avoida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3DFC9B" w14:textId="3240BB5A" w:rsidR="00DE129D" w:rsidRPr="00FF3550" w:rsidRDefault="00FF3550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550">
              <w:rPr>
                <w:rFonts w:ascii="Times New Roman" w:hAnsi="Times New Roman" w:cs="Times New Roman"/>
                <w:sz w:val="20"/>
                <w:szCs w:val="20"/>
              </w:rPr>
              <w:t>TEC Total Score</w:t>
            </w:r>
          </w:p>
        </w:tc>
      </w:tr>
      <w:tr w:rsidR="00EC18E1" w:rsidRPr="00782DB6" w14:paraId="33B960D4" w14:textId="77777777" w:rsidTr="00896656">
        <w:trPr>
          <w:cantSplit/>
          <w:trHeight w:val="689"/>
        </w:trPr>
        <w:tc>
          <w:tcPr>
            <w:tcW w:w="0" w:type="auto"/>
            <w:shd w:val="clear" w:color="auto" w:fill="auto"/>
            <w:vAlign w:val="center"/>
          </w:tcPr>
          <w:p w14:paraId="79352760" w14:textId="77777777" w:rsidR="00F36577" w:rsidRDefault="00EC18E1" w:rsidP="00751B63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-SSRS </w:t>
            </w:r>
          </w:p>
          <w:p w14:paraId="04A9D4B6" w14:textId="1461DF09" w:rsidR="00F36577" w:rsidRPr="00FF3550" w:rsidRDefault="00EC18E1" w:rsidP="00782DB6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icidal Ideation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2520B89" w14:textId="77777777" w:rsidR="00EC18E1" w:rsidRPr="00EC18E1" w:rsidRDefault="00EC18E1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209129D7" w14:textId="77777777" w:rsidR="00EC18E1" w:rsidRPr="00EC18E1" w:rsidRDefault="00EC18E1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5" w:type="dxa"/>
            <w:shd w:val="clear" w:color="auto" w:fill="auto"/>
            <w:vAlign w:val="center"/>
          </w:tcPr>
          <w:p w14:paraId="7BFED0E1" w14:textId="77777777" w:rsidR="00EC18E1" w:rsidRPr="00EC18E1" w:rsidRDefault="00EC18E1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14:paraId="79A04C49" w14:textId="77777777" w:rsidR="00EC18E1" w:rsidRPr="00EC18E1" w:rsidRDefault="00EC18E1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14:paraId="159B72CD" w14:textId="77777777" w:rsidR="00EC18E1" w:rsidRPr="00EC18E1" w:rsidRDefault="00EC18E1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78FD3B4" w14:textId="77777777" w:rsidR="00EC18E1" w:rsidRPr="00EC18E1" w:rsidRDefault="00EC18E1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6656" w:rsidRPr="00FF3550" w14:paraId="46A45B4A" w14:textId="77777777" w:rsidTr="00896656">
        <w:trPr>
          <w:cantSplit/>
          <w:trHeight w:val="689"/>
        </w:trPr>
        <w:tc>
          <w:tcPr>
            <w:tcW w:w="0" w:type="auto"/>
            <w:shd w:val="clear" w:color="auto" w:fill="auto"/>
            <w:vAlign w:val="center"/>
          </w:tcPr>
          <w:p w14:paraId="14686B7D" w14:textId="494CC5DF" w:rsidR="00896656" w:rsidRPr="00896656" w:rsidRDefault="00896656" w:rsidP="00896656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 RFQc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4F051B6" w14:textId="4F0B5D4D" w:rsidR="00896656" w:rsidRPr="00FF3550" w:rsidRDefault="00896656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5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B3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0462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127B688B" w14:textId="6F4375D4" w:rsidR="00896656" w:rsidRPr="00220EB3" w:rsidRDefault="00896656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vAlign w:val="center"/>
          </w:tcPr>
          <w:p w14:paraId="23666388" w14:textId="21C73ACD" w:rsidR="00896656" w:rsidRPr="00220EB3" w:rsidRDefault="00896656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14:paraId="2A051360" w14:textId="3BC5950B" w:rsidR="00896656" w:rsidRPr="00220EB3" w:rsidRDefault="00896656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14:paraId="1FC521D8" w14:textId="7B42B15B" w:rsidR="00896656" w:rsidRPr="00220EB3" w:rsidRDefault="00896656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8B01862" w14:textId="680C90E6" w:rsidR="00896656" w:rsidRPr="00220EB3" w:rsidRDefault="00896656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656" w:rsidRPr="00FF3550" w14:paraId="35D34478" w14:textId="77777777" w:rsidTr="00896656">
        <w:trPr>
          <w:cantSplit/>
          <w:trHeight w:val="344"/>
        </w:trPr>
        <w:tc>
          <w:tcPr>
            <w:tcW w:w="0" w:type="auto"/>
            <w:shd w:val="clear" w:color="auto" w:fill="auto"/>
            <w:vAlign w:val="center"/>
          </w:tcPr>
          <w:p w14:paraId="079310E3" w14:textId="59DC24E5" w:rsidR="00896656" w:rsidRPr="00FF3550" w:rsidRDefault="00896656" w:rsidP="00896656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550">
              <w:rPr>
                <w:rFonts w:ascii="Times New Roman" w:hAnsi="Times New Roman" w:cs="Times New Roman"/>
                <w:sz w:val="20"/>
                <w:szCs w:val="20"/>
              </w:rPr>
              <w:t>Total score RFQu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2FFB9A39" w14:textId="02073283" w:rsidR="00896656" w:rsidRPr="00FF3550" w:rsidRDefault="00CB325D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966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96656" w:rsidRPr="00FF35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046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9665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62585AAA" w14:textId="4EB41CB2" w:rsidR="00896656" w:rsidRPr="00220EB3" w:rsidRDefault="00896656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E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B3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0EB3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729B236A" w14:textId="328217B4" w:rsidR="00896656" w:rsidRPr="00220EB3" w:rsidRDefault="00896656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14:paraId="44AA9CC8" w14:textId="0AAE3837" w:rsidR="00896656" w:rsidRPr="00220EB3" w:rsidRDefault="00896656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14:paraId="604D877C" w14:textId="35F7D2CB" w:rsidR="00896656" w:rsidRPr="00220EB3" w:rsidRDefault="00896656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953904B" w14:textId="2D444DF4" w:rsidR="00896656" w:rsidRPr="00220EB3" w:rsidRDefault="00896656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656" w:rsidRPr="00FF3550" w14:paraId="608F7F26" w14:textId="77777777" w:rsidTr="00896656">
        <w:trPr>
          <w:cantSplit/>
          <w:trHeight w:val="344"/>
        </w:trPr>
        <w:tc>
          <w:tcPr>
            <w:tcW w:w="0" w:type="auto"/>
            <w:shd w:val="clear" w:color="auto" w:fill="auto"/>
            <w:vAlign w:val="center"/>
          </w:tcPr>
          <w:p w14:paraId="27D9BF13" w14:textId="6C68C957" w:rsidR="00896656" w:rsidRPr="00FF3550" w:rsidRDefault="00896656" w:rsidP="00896656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550">
              <w:rPr>
                <w:rFonts w:ascii="Times New Roman" w:hAnsi="Times New Roman" w:cs="Times New Roman"/>
                <w:sz w:val="20"/>
                <w:szCs w:val="20"/>
              </w:rPr>
              <w:t>Attachment anxiety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784118B" w14:textId="69296F67" w:rsidR="00896656" w:rsidRPr="00FF3550" w:rsidRDefault="00CB325D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966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96656" w:rsidRPr="00FF35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046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9665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50A1F2F0" w14:textId="6EBDA829" w:rsidR="00896656" w:rsidRPr="00220EB3" w:rsidRDefault="00896656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E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B3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0EB3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6FF1BB2C" w14:textId="18864437" w:rsidR="00896656" w:rsidRPr="00220EB3" w:rsidRDefault="00CB325D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96656" w:rsidRPr="00220EB3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  <w:r w:rsidR="0089665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7A68CF5" w14:textId="2A43BDBA" w:rsidR="00896656" w:rsidRPr="00220EB3" w:rsidRDefault="00896656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14:paraId="3B7A6427" w14:textId="68088784" w:rsidR="00896656" w:rsidRPr="00220EB3" w:rsidRDefault="00896656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160FB24" w14:textId="31BAD84B" w:rsidR="00896656" w:rsidRPr="00220EB3" w:rsidRDefault="00896656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656" w:rsidRPr="00FF3550" w14:paraId="419D814C" w14:textId="77777777" w:rsidTr="00896656">
        <w:trPr>
          <w:cantSplit/>
          <w:trHeight w:val="344"/>
        </w:trPr>
        <w:tc>
          <w:tcPr>
            <w:tcW w:w="0" w:type="auto"/>
            <w:shd w:val="clear" w:color="auto" w:fill="auto"/>
            <w:vAlign w:val="center"/>
          </w:tcPr>
          <w:p w14:paraId="297AF40C" w14:textId="0C4AC514" w:rsidR="00896656" w:rsidRPr="00FF3550" w:rsidRDefault="00896656" w:rsidP="00896656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11814548"/>
            <w:r w:rsidRPr="00FF3550">
              <w:rPr>
                <w:rFonts w:ascii="Times New Roman" w:hAnsi="Times New Roman" w:cs="Times New Roman"/>
                <w:sz w:val="20"/>
                <w:szCs w:val="20"/>
              </w:rPr>
              <w:t>Attachment avoidance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CF13BE2" w14:textId="75A3BBE0" w:rsidR="00896656" w:rsidRPr="00FF3550" w:rsidRDefault="00CB325D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966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96656" w:rsidRPr="00FF35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46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9665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7D9350E6" w14:textId="7CE92261" w:rsidR="00896656" w:rsidRPr="00220EB3" w:rsidRDefault="00896656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E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B3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0EB3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179374E1" w14:textId="71F3B7F6" w:rsidR="00896656" w:rsidRPr="00220EB3" w:rsidRDefault="00CB325D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96656" w:rsidRPr="00220EB3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="0089665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0EF78FD1" w14:textId="508401CE" w:rsidR="00896656" w:rsidRPr="00220EB3" w:rsidRDefault="00CB325D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96656" w:rsidRPr="00220EB3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="0089665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4A55019E" w14:textId="6026A7AE" w:rsidR="00896656" w:rsidRPr="00220EB3" w:rsidRDefault="00896656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A2BE92F" w14:textId="7A9C7AF9" w:rsidR="00896656" w:rsidRPr="00220EB3" w:rsidRDefault="00896656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656" w:rsidRPr="00FF3550" w14:paraId="74161FF9" w14:textId="77777777" w:rsidTr="00896656">
        <w:trPr>
          <w:cantSplit/>
          <w:trHeight w:val="344"/>
        </w:trPr>
        <w:tc>
          <w:tcPr>
            <w:tcW w:w="0" w:type="auto"/>
            <w:shd w:val="clear" w:color="auto" w:fill="auto"/>
            <w:vAlign w:val="center"/>
          </w:tcPr>
          <w:p w14:paraId="10DCD221" w14:textId="45974466" w:rsidR="00896656" w:rsidRPr="00FF3550" w:rsidRDefault="00896656" w:rsidP="00896656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11814574"/>
            <w:bookmarkEnd w:id="1"/>
            <w:r w:rsidRPr="00FF3550">
              <w:rPr>
                <w:rFonts w:ascii="Times New Roman" w:hAnsi="Times New Roman" w:cs="Times New Roman"/>
                <w:sz w:val="20"/>
                <w:szCs w:val="20"/>
              </w:rPr>
              <w:t>TEC Total Score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275E7AD" w14:textId="1B84BF85" w:rsidR="00896656" w:rsidRPr="00FF3550" w:rsidRDefault="00CB325D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966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046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96656" w:rsidRPr="00FF35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9665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0045875B" w14:textId="16D8DC40" w:rsidR="00896656" w:rsidRPr="00220EB3" w:rsidRDefault="00896656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E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B3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0EB3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066667AF" w14:textId="2DE54B3C" w:rsidR="00896656" w:rsidRPr="00220EB3" w:rsidRDefault="00CB325D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96656" w:rsidRPr="00220EB3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  <w:r w:rsidR="0089665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1A462D6" w14:textId="7D485FCE" w:rsidR="00896656" w:rsidRPr="00220EB3" w:rsidRDefault="00CB325D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96656" w:rsidRPr="00220EB3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  <w:r w:rsidR="0089665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3A707329" w14:textId="5C90536D" w:rsidR="00896656" w:rsidRPr="00220EB3" w:rsidRDefault="00CB325D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96656" w:rsidRPr="00220EB3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 w:rsidR="0089665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FEB298" w14:textId="6FA217CC" w:rsidR="00896656" w:rsidRPr="00220EB3" w:rsidRDefault="00896656" w:rsidP="00DE129D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2"/>
    </w:tbl>
    <w:p w14:paraId="2BECD5E1" w14:textId="77777777" w:rsidR="00DE129D" w:rsidRPr="00DE129D" w:rsidRDefault="00DE129D" w:rsidP="00DE129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035AA49" w14:textId="77777777" w:rsidR="00A66D2E" w:rsidRDefault="00A66D2E" w:rsidP="00A66D2E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14:paraId="25FD7930" w14:textId="77777777" w:rsidR="00804626" w:rsidRPr="00804626" w:rsidRDefault="00804626" w:rsidP="008046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34E523" w14:textId="77777777" w:rsidR="00804626" w:rsidRPr="00804626" w:rsidRDefault="00804626" w:rsidP="0080462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658F2A2" w14:textId="2D612059" w:rsidR="007F27AC" w:rsidRDefault="007F27AC" w:rsidP="00E1568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7F27AC" w:rsidSect="00AF220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D42"/>
    <w:rsid w:val="00060EA4"/>
    <w:rsid w:val="001B32C2"/>
    <w:rsid w:val="001F04A6"/>
    <w:rsid w:val="00220EB3"/>
    <w:rsid w:val="002A4D42"/>
    <w:rsid w:val="00363C4B"/>
    <w:rsid w:val="00375A5E"/>
    <w:rsid w:val="00380A40"/>
    <w:rsid w:val="003B429F"/>
    <w:rsid w:val="004C3B61"/>
    <w:rsid w:val="006A2942"/>
    <w:rsid w:val="00751B63"/>
    <w:rsid w:val="00782DB6"/>
    <w:rsid w:val="007F27AC"/>
    <w:rsid w:val="00804626"/>
    <w:rsid w:val="00880D6D"/>
    <w:rsid w:val="00896656"/>
    <w:rsid w:val="008D7268"/>
    <w:rsid w:val="00914899"/>
    <w:rsid w:val="009204A4"/>
    <w:rsid w:val="00A6117C"/>
    <w:rsid w:val="00A66D2E"/>
    <w:rsid w:val="00AC53C7"/>
    <w:rsid w:val="00AF2208"/>
    <w:rsid w:val="00C21F45"/>
    <w:rsid w:val="00CA77A2"/>
    <w:rsid w:val="00CB325D"/>
    <w:rsid w:val="00CF105E"/>
    <w:rsid w:val="00D23954"/>
    <w:rsid w:val="00DE129D"/>
    <w:rsid w:val="00E1568E"/>
    <w:rsid w:val="00EC18E1"/>
    <w:rsid w:val="00F179A8"/>
    <w:rsid w:val="00F27256"/>
    <w:rsid w:val="00F36577"/>
    <w:rsid w:val="00F5190A"/>
    <w:rsid w:val="00F728BB"/>
    <w:rsid w:val="00F910F5"/>
    <w:rsid w:val="00FF1B37"/>
    <w:rsid w:val="00FF3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B3104"/>
  <w15:chartTrackingRefBased/>
  <w15:docId w15:val="{A5F64B38-6C91-4DC9-B43F-58F8D32C3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A4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F179A8"/>
    <w:pPr>
      <w:spacing w:after="0" w:line="240" w:lineRule="auto"/>
    </w:pPr>
  </w:style>
  <w:style w:type="paragraph" w:styleId="Revisione">
    <w:name w:val="Revision"/>
    <w:hidden/>
    <w:uiPriority w:val="99"/>
    <w:semiHidden/>
    <w:rsid w:val="00782D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INGANI</dc:creator>
  <cp:keywords/>
  <dc:description/>
  <cp:lastModifiedBy>Andrea Z</cp:lastModifiedBy>
  <cp:revision>7</cp:revision>
  <dcterms:created xsi:type="dcterms:W3CDTF">2022-09-06T14:03:00Z</dcterms:created>
  <dcterms:modified xsi:type="dcterms:W3CDTF">2022-09-12T16:52:00Z</dcterms:modified>
</cp:coreProperties>
</file>